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bCs w:val="false"/>
          <w:sz w:val="20"/>
          <w:szCs w:val="20"/>
        </w:rPr>
      </w:pPr>
      <w:r>
        <w:rPr>
          <w:rFonts w:cs="Courier New" w:ascii="Courier New" w:hAnsi="Courier New"/>
          <w:bCs w:val="false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Figure 1: Forward and reverse primers are underlined. Forward and reverse primer sequences are from Col-0 (AT2G25680) sequence. The start and stop codons are highlighted in yellow. </w:t>
      </w:r>
    </w:p>
    <w:p>
      <w:pPr>
        <w:pStyle w:val="Normal"/>
        <w:autoSpaceDE w:val="false"/>
        <w:rPr>
          <w:rFonts w:ascii="Times New Roman" w:hAnsi="Times New Roman" w:cs="Times New Roman"/>
          <w:bCs w:val="false"/>
          <w:sz w:val="20"/>
          <w:szCs w:val="20"/>
        </w:rPr>
      </w:pPr>
      <w:r>
        <w:rPr>
          <w:rFonts w:cs="Times New Roman" w:ascii="Times New Roman" w:hAnsi="Times New Roman"/>
          <w:bCs w:val="false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0"/>
          <w:szCs w:val="20"/>
        </w:rPr>
      </w:pPr>
      <w:r>
        <w:rPr>
          <w:rFonts w:cs="Courier New" w:ascii="Courier New" w:hAnsi="Courier New"/>
          <w:bCs w:val="false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0"/>
          <w:szCs w:val="20"/>
        </w:rPr>
      </w:pPr>
      <w:r>
        <w:rPr>
          <w:rFonts w:cs="Courier New" w:ascii="Courier New" w:hAnsi="Courier New"/>
          <w:bCs w:val="false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0"/>
          <w:szCs w:val="20"/>
        </w:rPr>
      </w:pPr>
      <w:r>
        <w:rPr>
          <w:rFonts w:cs="Courier New" w:ascii="Courier New" w:hAnsi="Courier New"/>
          <w:bCs w:val="false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Cs w:val="false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bCs w:val="false"/>
          <w:sz w:val="28"/>
          <w:szCs w:val="28"/>
        </w:rPr>
        <w:t>1                                               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  (1) </w:t>
      </w:r>
      <w:r>
        <w:rPr>
          <w:rFonts w:cs="Courier New" w:ascii="Courier New" w:hAnsi="Courier New"/>
          <w:bCs w:val="false"/>
          <w:color w:val="FF0000"/>
          <w:sz w:val="28"/>
          <w:szCs w:val="28"/>
          <w:u w:val="single"/>
          <w:shd w:fill="C0C0C0" w:val="clear"/>
        </w:rPr>
        <w:t>CGAGCAAACTAGAAAAGAGATC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CCATCATCTCTAGGATCAATCGA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  (1) </w:t>
      </w:r>
      <w:r>
        <w:rPr>
          <w:rFonts w:cs="Courier New" w:ascii="Courier New" w:hAnsi="Courier New"/>
          <w:bCs w:val="false"/>
          <w:color w:val="FF0000"/>
          <w:sz w:val="28"/>
          <w:szCs w:val="28"/>
          <w:u w:val="single"/>
          <w:shd w:fill="C0C0C0" w:val="clear"/>
        </w:rPr>
        <w:t>CGAGCAAACTAGAAAAGAGATCG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CATCATCTCTAGGATCAATCGA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  (1) </w:t>
      </w:r>
      <w:r>
        <w:rPr>
          <w:rFonts w:cs="Courier New" w:ascii="Courier New" w:hAnsi="Courier New"/>
          <w:bCs w:val="false"/>
          <w:color w:val="FF0000"/>
          <w:sz w:val="28"/>
          <w:szCs w:val="28"/>
          <w:u w:val="single"/>
          <w:shd w:fill="C0C0C0" w:val="clear"/>
        </w:rPr>
        <w:t>CGAGCAAACTAGAAAAGAGATCG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CATCATCTCTAGGATCAATCGA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  (1) CGAGCAAACTAGAAAAGAGATCGACCATCATCTCTAGGATCAATCGA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51                                             1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 (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ACATCTATACTTGAGAATTTTAAAAATATTTCAACTTTGATGCTGA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 (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ACATCTATACTTGAGAATTTTAAAAATATTTCAACTTTGATGCTGA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 (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ACATCTATACTTGAGAATTTTAAAAATATTTCAACTTTGATGCTGA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 (51) CAACATCTATACTTGAGAATTTTAAAAATATTTCAACTTTGATGCTGA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01                                            1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1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TCTCATCTTTTTTAGAGGATTTTCACATTTATAAAAGGCTTATTGG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1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TCTCATCTTTTTTAGAGGATTTTCACATTTATAAAAGGCTTATTGG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1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TCTCATCTTTTTTAGAGGATTTTCACATTTATAAAAGGCTTATTGG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101) CATCTCATCTTTTTTAGAGGATTTTCACATTTATAAAAGGCTTATTGG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51                                            2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1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CTAACTGATTCTATCCGAAATTCATTCGGTTCCTATAAAGTAAAAAC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1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CTAACTGATTCTATCCGAAATTCATTCGGTTCCTATAAAGTAAAAAC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1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CTAACTGATTCTATCCGAAATTCATTCGGTTCCTATAAAGTAAAAAC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151) GCCTAACTGATTCTATCCGAAATTCATTCGGTTCCTATAAAGTAAAAAC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01                                            2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201) 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CTTAAACTC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CC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TCTCAAAATTTGAATTACTCAATAT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201) 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CTTAAACTC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CC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TCTCAAAATTTGAATTACTCAATAT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201) 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CTTAAACTC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CC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G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TCTCAAAATTTGAATTACTCAATAT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201) AATCTTAAACTCTCAACCCAAAATCTCAAAATTTGAATTACTCAATAT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51                                            3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2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TAATTCGTGAAACCCGAATGTTCAAGACTACCGGAAACATCTGTGA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2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TAATTCGTGAAACCCGAATGTTCAAGACTACCGGAAACATCTGTGA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2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TAATTCGTGAAACCCGAATGTTCAAGACTACCGGAAACATCTGTGA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251) AATAATTCGTGAAACCCGAATGTTCAAGACTACCGGAAACATCTGTGA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3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AAAGCTT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TGTTAATATTACTTCCTCTGTTTCACCAAAGTATC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3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AAAGCTT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TGTTAATATTACTTCCTCTGTTTCACCAAAGTATC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3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AAAGCTT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TGTTAATATTACTTCCTCTGTTTCACCAAAGTATC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301) TATAAAGCTTTGTTTGTTAATATTACTTCCTCTGTTTCACCAAAGTATC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351                                            4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3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AAAATTAATAAAACTAAATTTCTA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C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TGCTTAATGGGTTTTG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3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AAAATTAATAAAACTAAATTTCT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T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TGCTTAATGGGTTTTG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3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AAAATTAATAAAACTAAATTTCT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TGCTTAATGGGTTTTG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351) CAAAAATTAATAAAACTAAATTTCTATCATATGCTTAATGGGTTTTGT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401                                            4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4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ATAATAATTATTTTCTAACTAATAAAATGAAACAATAG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G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4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ATAATAATTATTTTCTAACTAATAAAATGAAACAATAG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G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4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ATAATAATTATTTTCTAACTAATAAAATGAAACAATAGA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G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401) AAAATAATAATTATTTTCTAACTAATAAAATGAAACAATAGACATAG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451                                            5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4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GATACTTAATCTTACAAATTTAACTAATAGTACAAAGTACAAACATT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4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GATACTTAATCTTACAAATTTAACTAATAGTACAAAGTACAAACATT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4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GATACTTAATCTTACAAATTTAACTAATAGTACAAAGTACAAACATT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451) ATGATACTTAATCTTACAAATTTAACTAATAGTACAAAGTACAAACATT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501                                            5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5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ATTTTAAAACAAAAAAAAAA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-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GAAAACAACTTTGTAAAACAGA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5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ATTTTAAAACAAAAAAAAAA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-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GAAAACAACTTTGTAAAACAGA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5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ATTTTAAAACAAAAAAAAAA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GAAAACAACTTTGTAAAACAGA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501) TTATTTTAAAACAAAAAAAAAA CTTGAAAACAACTTTGTAAAACAGA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551                                            6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55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TATTAAAATTAATTTATTTATTTACTTGATGGCGACTTTTTCATTG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55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TATTAAAATTAATTTATTTATTTACTTGATGGCGACTTTTTCATTG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5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TATTAAAATTAATTTATTTATTTACTTGATGGCGACTTTTTCATTG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551) AAATATTAAAATTAATTTATTTATTTACTTGATGGCGACTTTTTCATTG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601                                            6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60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GGTTCAAAACTCAAATAATAAATAC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CTTATTTGTATATAAG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60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GGTTCAAAACTCAAATAATAAATAC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CTTATTTGTATATAAG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6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GGTTCAAAACTCAAATAATAAATACA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CTTATTTGTATATAAG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601) CGGTTCAAAACTCAAATAATAAATACATAGCTCTTATTTGTATATAAG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651                                            7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65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GACTTTTGA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ATAAAT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TCCATAAATGAATAATTT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65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GACTTTTGA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ATAAAT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TCCATAAATGAATAATTT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6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GACTTTTGA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ATAAATA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TCCATAAATGAATAATTTA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651) TTGACTTTTGATATATATAAATACCTTTCCATAAATGAATAATTTATG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701                                            7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70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TTAGATTTATATAAA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ACAAATTCAGGTGTTAGCTGTTTAA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70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TTAGATTTATATAAA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ACAAATTCAGGTGTTAGCTGTTTAA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7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TTAGATTTATATAAA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ACAAATTCAGGTGTTAGCTGTTTAA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701) GCTTAGATTTATATAAATAACCTACAAATTCAGGTGTTAGCTGTTTAA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751                                            8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75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GATATAATAAAAATATGTGCCAGTATTAAATTCGTACAAAAATTAG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75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GATATAATAAAAATATGTGCCAGTATTAAATTCGTACAAAAATTAG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7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GATATAATAAAAATATGTGCCAGTATTAAATTCGTACAAAAATTAG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751) GAAGATATAATAAAAATATGTGCCAGTATTAAATTCGTACAAAAATTAG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801                                            8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80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ACGATAAATAAATCCTAATTCGTACAACTAAGTACAAAAAATTAGT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80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ACGATAAATAAATCCTAATTCGTACAACTAAGTACAAAAAATTAGT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8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ACGATAAATAAATCCTAATTCGTACAACTAAGTACAAAAAATTAGT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801) TGACGATAAATAAATCCTAATTCGTACAACTAAGTACAAAAAATTAGT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851                                            9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85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CGATAAATAAATTAGTTGACGATAAAGGATAATTTTGATAAGTTTAA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85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CGATAAATAAATTAGTTGACGATAAAGGATAATTTTGATAAGTTTAA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8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CGATAAATAAATTAGTTGACGATAAAGGATAATTTTGATAAGTTTAA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851) ACGATAAATAAATTAGTTGACGATAAAGGATAATTTTGATAAGTTTAA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901                                            9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90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AATTTTTTCTAACACACAATAAAGAATCAGATACTGTCGCCATCAA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90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AATTTTTTCTAACACACAATAAAGAATCAGATACTGTCGCCATCAA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9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AATTTTTTCTAACACACAATAAAGAATCAGATACTGTCGCCATCAA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 (901) CAAATTTTTTCTAACACACAATAAAGAATCAGATACTGTCGCCATCAA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951                                           10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95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TTGCTTTAT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950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TTGCTTTAT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 (9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TTGCTTTAT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GTCAACGCTTTGGTTTTTGATACGATATAAAGAGA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 xml:space="preserve">Consensus   (951) TTTTGCTTTATT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001                                          10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962) 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---------------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GATACAAACCACAAAACAGAAACA</w:t>
      </w:r>
      <w:r>
        <w:rPr>
          <w:rFonts w:cs="Courier New" w:ascii="Courier New" w:hAnsi="Courier New"/>
          <w:bCs w:val="false"/>
          <w:color w:val="FF0000"/>
          <w:sz w:val="28"/>
          <w:szCs w:val="28"/>
          <w:highlight w:val="yellow"/>
          <w:shd w:fill="C0C0C0" w:val="clear"/>
        </w:rPr>
        <w:t>AT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G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962) 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---------------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GATACAAACCACAAAACAGAAACA</w:t>
      </w:r>
      <w:r>
        <w:rPr>
          <w:rFonts w:cs="Courier New" w:ascii="Courier New" w:hAnsi="Courier New"/>
          <w:bCs w:val="false"/>
          <w:color w:val="FF0000"/>
          <w:sz w:val="28"/>
          <w:szCs w:val="28"/>
          <w:highlight w:val="yellow"/>
          <w:shd w:fill="C0C0C0" w:val="clear"/>
        </w:rPr>
        <w:t>AT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G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001) 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GCTTATTGCTCTGT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GATACAAACCACAAAACAGAAACA</w:t>
      </w:r>
      <w:r>
        <w:rPr>
          <w:rFonts w:cs="Courier New" w:ascii="Courier New" w:hAnsi="Courier New"/>
          <w:bCs w:val="false"/>
          <w:color w:val="FF0000"/>
          <w:sz w:val="28"/>
          <w:szCs w:val="28"/>
          <w:highlight w:val="yellow"/>
          <w:shd w:fill="C0C0C0" w:val="clear"/>
        </w:rPr>
        <w:t>AT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G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001)                TCGATACAAACCACAAAACAGAAACAATGGAG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051                                          11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 (9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GTCTCAGAGAGGTCAACACGAAACCCCGAAACGTTCTAGGTTCA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 (9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GTCTCAGAGAGGTCAACACGAAACCCCGAAACGTTCTAGGTTCA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0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GTCTCAGAGAGGTCAACACGAAACCCCGAAACGTTCTAGGTTCA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051) CAGTCTCAGAGAGGTCAACACGAAACCCCGAAACGTTCTAGGTTCA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101                                          11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0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TGTTCCATAAACTGAAAACGAATCT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TTCCGGTCGAAGCTAGCC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0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TGTTCCATAAACTGAAAACGAATCT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TTCCGGTCGAAGCTAGCC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1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TGTTCCATAAACTGAAAACGAATCT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TTCCGGTCGAAGCTAGCC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101) AATGTTCCATAAACTGAAAACGAATCTTCTTTTCCGGTCGAAGCTAGCC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151                                          12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0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TAAACGGTGCAATGGGTGATCTTGGTACTTACATACCAATCGTCC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0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TAAACGGTGCAATGGGTGATCTTGGTACTTACATACCAATCGTCC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1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TAAACGGTGCAATGGGTGATCTTGGTACTTACATACCAATCGTCC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151) AAATAAACGGTGCAATGGGTGATCTTGGTACTTACATACCAATCGTCC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201                                          12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1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TTTAACTCTAGCCAAGGATTTGGATTTAGGCACAACACTG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1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TTTAACTCTAGCCAAGGATTTGGATTTAGGCACAACACTGA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2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TTTAACTCTAGCCAAGGATTTGGATTTAGGCACAACACTGA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201) GCTTTAACTCTAGCCAAGGATTTGGATTTAGGCACAACACTGACATTC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251                                          13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1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GGCATATACAACGCGATAACCGGAGCAGTTTACGGTGTCCCCATG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1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GGCATATACAACGCGATAACCGGAGCAGTTTACGGTGTCCCCATG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2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GGCATATACAACGCGATAACCGGAGCAGTTTACGGTGTCCCCATG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251) CGGCATATACAACGCGATAACCGGAGCAGTTTACGGTGTCCCCATG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301                                          13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2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CAACCGATGAAATCGATAGCAGCCGTGGCGATTTCGTCTACCGCG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2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CAACCGATGAAATCGATAGCAGCCGTGGCGATTTCGTCTACCGCG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3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CAACCGATGAAATCGATAGCAGCCGTGGCGATTTCGTCTACCGCG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301) TTCAACCGATGAAATCGATAGCAGCCGTGGCGATTTCGTCTACCGCG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351                                          14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2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TTTCGGTATACCGGAGATTATGGCTGCCGGAATATGTACCGGAGGG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2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TTTCGGTATACCGGAGATTATGGCTGCCGGAATATGTACCGGAGGG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3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TTTCGGTATACCGGAGATTATGGCTGCCGGAATATGTACCGGAGGG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351) GATTTCGGTATACCGGAGATTATGGCTGCCGGAATATGTACCGGAGGGA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401                                          14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3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GTTCGTGTTGGGGATCTCTGGTTTGATGCAGCTTGTGTTCAATAT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3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GTTCGTGTTGGGGATCTCTGGTTTGATGCAGCTTGTGTTCAATAT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4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GTTCGTGTTGGGGATCTCTGGTTTGATGCAGCTTGTGTTCAATAT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401) CTTGTTCGTGTTGGGGATCTCTGGTTTGATGCAGCTTGTGTTCAATAT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451                                          15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3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CCTTTATCGGTTGTTAGAGGGATTCAGTTGTCACAAGGCTTAGCTT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3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CCTTTATCGGTTGTTAGAGGGATTCAGTTGTCACAAGGCTTAGCTT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4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CCTTTATCGGTTGTTAGAGGGATTCAGTTGTCACAAGGCTTAGCTT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451) TCCCTTTATCGGTTGTTAGAGGGATTCAGTTGTCACAAGGCTTAGCTT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501                                          15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4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CATGTCTGCGGTTAAGTATATAAGGAAAGAGCAGAATTTT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G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4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CATGTCTGCGGTTAAGTATATAAGGAAAGAGCAGAATTTT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G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5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CCATGTCTGCGGTTAAGTATATAAGGAAAGAGCAGAATTTT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G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501) GCCATGTCTGCGGTTAAGTATATAAGGAAAGAGCAGAATTTTTCGAAG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551                                          16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4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GAGTGTTGGTGATAGGCCATGGTTAGGGCTTGATGGTTTGGTTTT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4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GAGTGTTGGTGATAGGCCATGGTTAGGGCTTGATGGTTTGGTTTT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5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AGAGTGTTGGTGATAGGCCATGGTTAGGGCTTGATGGTTTGGTTTT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551) AAAGAGTGTTGGTGATAGGCCATGGTTAGGGCTTGATGGTTTGGTTTT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601                                          16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5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TGGTTTGTGTTCTGT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GTTCTTGTGAATGGAGATGGTGAA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5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TGGTTTGTGTTCTGT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GTTCTTGTGAATGGAGATGGTGAA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6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TTGGTTTGTGTTCTGT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C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GTTCTTGTGAATGGAGATGGTGAA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601) CTTTGGTTTGTGTTCTGTTCATAGTTCTTGTGAATGGAGATGGTGAA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651                                          17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5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GAGGAAGAGGAAGAAGGAGATGGTTCGAGAGGAAGAGGAAGATGG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5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GAGGAAGAGGAAGAAGGAGATGGTTCGAGAGGAAGAGGAAGATGG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6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GAGGAAGAGGAAGAAGGAGATGGTTCGAGAGGAAGAGGAAGATGG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651) GAAGAGGAAGAGGAAGAAGGAGATGGTTCGAGAGGAAGAGGAAGATGG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701                                          17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6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CGGTGAGGAAGGTTATAGCTAACGTGCCATCTGCTCTGTTGATAT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6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CGGTGAGGAAGGTTATAGCTAACGTGCCATCTGCTCTGTTGATAT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7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CGGTGAGGAAGGTTATAGCTAACGTGCCATCTGCTCTGTTGATAT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701) TTCGGTGAGGAAGGTTATAGCTAACGTGCCATCTGCTCTGTTGATATTC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751                                          18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6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TTGGGTGTTGTTTTGGCATTTATAAGGAAGCCGAGTATTGTACATG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6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TTGGGTGTTGTTTTGGCATTTATAAGGAAGCCGAGTATTGTACATG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7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TTGGGTGTTGTTTTGGCATTTATAAGGAAGCCGAGTATTGTACATG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751) TGTTGGGTGTTGTTTTGGCATTTATAAGGAAGCCGAGTATTGTACATG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801                                          18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7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CAAGTTTGGACCGTCAAAGATGAAGATTGTGAGAATAAGCCGAAAAG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7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CAAGTTTGGACCGTCAAAGATGAAGATTGTGAGAATAAGCCGAAAAG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8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CAAGTTTGGACCGTCAAAGATGAAGATTGTGAGAATAAGCCGAAAAG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801) ATCAAGTTTGGACCGTCAAAGATGAAGATTGTGAGAATAAGCCGAAAAG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851                                          19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7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GGAGAAACGGGTTTTTGAAAGGGACGGTCCCGCAGTTACCTCTTTC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7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GGAGAAACGGGTTTTTGAAAGGGACGGTCCCGCAGTTACCTCTTTC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8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GGAGAAACGGGTTTTTGAAAGGGACGGTCCCGCAGTTACCTCTTTC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851) ATGGAGAAACGGGTTTTTGAAAGGGACGGTCCCGCAGTTACCTCTTTC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901                                          19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8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CTTAATTCTGTTGTGGC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TGTAAGCTGTCGTATGATCTGTTCCC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8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CTTAATTCTGTTGTGGCT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TGTAAGCTGTCGTATGATCTGTTCCC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9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CTTAATTCTGTTGTGGCT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G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TGTAAGCTGTCGTATGATCTGTTCCC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901) TTCTTAATTCTGTTGTGGCTGTGTGTAAGCTGTCGTATGATCTGTTCCC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1951                                          20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8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GAAGGAGTTCTCGGCTGCATCGGTTTCCATGACTGTTGGGCTGAT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8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GAAGGAGTTCTCGGCTGCATCGGTTTCCATGACTGTTGGGCTGAT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19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GAAGGAGTTCTCGGCTGCATCGGTTTCCATGACTGTTGGGCTGAT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1951) GAGAAGGAGTTCTCGGCTGCATCGGTTTCCATGACTGTTGGGCTGATG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001                                          20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9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GGTGGGATGTTGGTTTGGAGCAATGCCTACTTGTCATGGAGCTGG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9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GGTGGGATGTTGGTTTGGAGCAATGCCTACTTGTCATGGAGCTGG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0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GGTGGGATGTTGGTTTGGAGCAATGCCTACTTGTCATGGAGCTGG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001) TATGGTGGGATGTTGGTTTGGAGCAATGCCTACTTGTCATGGAGCTGGT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051                                          21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19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TTTAGCCGGGCAGTATAAGTTTGGTGGGAGGAGTGGTGGGTGTGTGGC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19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TTTAGCCGGGCAGTATAAGTTTGGTGGGAGGAGTGGTGGGTGTGTGGC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0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TTTAGCCGGGCAGTATAAGTTTGGTGGGAGGAGTGGTGGGTGTGTGGC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051) GTTTAGCCGGGCAGTATAAGTTTGGTGGGAGGAGTGGTGGGTGTGTGGC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101                                          21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0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GTTGGGAGTAGCTAAACTGGTGCTAGGGTTGGTCTTGGGAGGTTCA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0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GTTGGGAGTAGCTAAACTGGTGCTAGGGTTGGTCTTGGGAGGTTCA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1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CTGTTGGGAGTAGCTAAACTGGTGCTAGGGTTGGTCTTGGGAGGTTCA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101) CTGTTGGGAGTAGCTAAACTGGTGCTAGGGTTGGTCTTGGGAGGTTCAT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151                                          22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0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GTGGGTATATTGGAGAAGTTTCCGGTTGGTGTGCTCGGGGCATTG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0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GTGGGTATATTGGAGAAGTTTCCGGTTGGTGTGCTCGGGGCATTG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1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GTGGGTATATTGGAGAAGTTTCCGGTTGGTGTGCTCGGGGCATTG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151) GGTGGGTATATTGGAGAAGTTTCCGGTTGGTGTGCTCGGGGCATTG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201                                          22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1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TTGCAGGGGTAGAGCTTGCAATGGCGGCTAGAGATATGAATACAAA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1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TTGCAGGGGTAGAGCTTGCAATGGCGGCTAGAGATATGAATACAAA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2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ATTTGCAGGGGTAGAGCTTGCAATGGCGGCTAGAGATATGAATACAAA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201) TATTTGCAGGGGTAGAGCTTGCAATGGCGGCTAGAGATATGAATACAAA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251                                          23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1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GAGATGCATTTGTAATGCTTATGTGCACATCAGTCTCTTTGGGATCA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1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GAGATGCATTTGTAATGCTTATGTGCACATCAGTCTCTTTGGGATCA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2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GAGATGCATTTGTAATGCTTATGTGCACATCAGTCTCTTTGGGATCA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251) GGAGATGCATTTGTAATGCTTATGTGCACATCAGTCTCTTTGGGATCAA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301                                          23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2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CTGCCATAGGCTTTGTTGCTGGTG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TTTTGTATGTGGTTTTGTGG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2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CTGCCATAGGCTTTGTTGCTGGTG</w:t>
      </w:r>
      <w:r>
        <w:rPr>
          <w:rFonts w:cs="Courier New" w:ascii="Courier New" w:hAnsi="Courier New"/>
          <w:bCs w:val="false"/>
          <w:color w:val="0000FF"/>
          <w:sz w:val="28"/>
          <w:szCs w:val="28"/>
          <w:shd w:fill="C0C0C0" w:val="clear"/>
        </w:rPr>
        <w:t>T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TTTTGTATGTGGTTTTGTGG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3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CTGCCATAGGCTTTGTTGCTGGTG</w:t>
      </w:r>
      <w:r>
        <w:rPr>
          <w:rFonts w:cs="Courier New" w:ascii="Courier New" w:hAnsi="Courier New"/>
          <w:bCs w:val="false"/>
          <w:color w:val="000000"/>
          <w:sz w:val="28"/>
          <w:szCs w:val="28"/>
          <w:shd w:fill="FFFFFF" w:val="clear"/>
        </w:rPr>
        <w:t>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TTTTGTATGTGGTTTTGTGG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301) TGCTGCCATAGGCTTTGTTGCTGGTGTTCTTTTGTATGTGGTTTTGTGG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351                                          24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2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CGGAACTACGGGCGAGCGAAGCCGAGCAGCCTTCCCCCGCAATCCGG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2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CGGAACTACGGGCGAGCGAAGCCGAGCAGCCTTCCCCCGCAATCCGG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3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GCGGAACTACGGGCGAGCGAAGCCGAGCAGCCTTCCCCCGCAATCCGG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351) TGCGGAACTACGGGCGAGCGAAGCCGAGCAGCCTTCCCCCGCAATCCGGT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401                                          24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3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CATGCT</w:t>
      </w:r>
      <w:r>
        <w:rPr>
          <w:rFonts w:cs="Courier New" w:ascii="Courier New" w:hAnsi="Courier New"/>
          <w:bCs w:val="false"/>
          <w:color w:val="FF0000"/>
          <w:sz w:val="28"/>
          <w:szCs w:val="28"/>
          <w:highlight w:val="yellow"/>
          <w:shd w:fill="C0C0C0" w:val="clear"/>
        </w:rPr>
        <w:t>TG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GTCTTCTTTTGTTGTGTGTAGTGTTCGCTCTTCT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3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CATGCT</w:t>
      </w:r>
      <w:r>
        <w:rPr>
          <w:rFonts w:cs="Courier New" w:ascii="Courier New" w:hAnsi="Courier New"/>
          <w:bCs w:val="false"/>
          <w:color w:val="FF0000"/>
          <w:sz w:val="28"/>
          <w:szCs w:val="28"/>
          <w:highlight w:val="yellow"/>
          <w:shd w:fill="C0C0C0" w:val="clear"/>
        </w:rPr>
        <w:t>TG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GTCTTCTTTTGTTGTGTGTAGTGTTCGCTCTTCT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4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AACATGCT</w:t>
      </w:r>
      <w:r>
        <w:rPr>
          <w:rFonts w:cs="Courier New" w:ascii="Courier New" w:hAnsi="Courier New"/>
          <w:bCs w:val="false"/>
          <w:color w:val="FF0000"/>
          <w:sz w:val="28"/>
          <w:szCs w:val="28"/>
          <w:highlight w:val="yellow"/>
          <w:shd w:fill="C0C0C0" w:val="clear"/>
        </w:rPr>
        <w:t>TGA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AGTCTTCTTTTGTTGTGTGTAGTGTTCGCTCTTCT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401) GAACATGCTTGAAAGTCTTCTTTTGTTGTGTGTAGTGTTCGCTCTTCTT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451                                          25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3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AATGCTTTCGTATAAAAAGTTCAAAACTTCTTTGAACTGCATAT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3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AATGCTTTCGTATAAAAAGTTCAAAACTTCTTTGAACTGCATAT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4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TAATGCTTTCGTATAAAAAGTTCAAAACTTCTTTGAACTGCATAT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451) TTAATGCTTTCGTATAAAAAGTTCAAAACTTCTTTGAACTGCATAT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501                                          25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4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TGAATGAATTCAAATAAATCAGTGTACCATGTTTGTGATTACTTATT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4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TGAATGAATTCAAATAAATCAGTGTACCATGTTTGTGATTACTTATT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5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TCTGAATGAATTCAAATAAATCAGTGTACCATGTTTGTGATTACTTATT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501) TCTGAATGAATTCAAATAAATCAGTGTACCATGTTTGTGATTACTTATTA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551                                          260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4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AAGAAAGTGAAGAGATGGACCAAATTGCTTTGACTGAAATCAT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49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AAGAAAGTGAAGAGATGGACCAAATTGCTTTGACTGAAATCAT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55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ATAAAGAAAGTGAAGAGATGGACCAAATTGCTTTGACTGAAATCAT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551) ATAAAGAAAGTGAAGAGATGGACCAAATTGCTTTGACTGAAATCATCCGG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601                                          2650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5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GACTTTCAAAAACCATAGGGCAAAACAAACTGAAAAGAAAT</w:t>
      </w:r>
      <w:r>
        <w:rPr>
          <w:rFonts w:cs="Courier New" w:ascii="Courier New" w:hAnsi="Courier New"/>
          <w:bCs w:val="false"/>
          <w:color w:val="FF0000"/>
          <w:sz w:val="28"/>
          <w:szCs w:val="28"/>
          <w:u w:val="single"/>
          <w:shd w:fill="C0C0C0" w:val="clear"/>
        </w:rPr>
        <w:t>CCAC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547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GACTTTCAAAAACCATAGGGCAAAACAAACTGAAAAGAAAT</w:t>
      </w:r>
      <w:r>
        <w:rPr>
          <w:rFonts w:cs="Courier New" w:ascii="Courier New" w:hAnsi="Courier New"/>
          <w:bCs w:val="false"/>
          <w:color w:val="FF0000"/>
          <w:sz w:val="28"/>
          <w:szCs w:val="28"/>
          <w:u w:val="single"/>
          <w:shd w:fill="C0C0C0" w:val="clear"/>
        </w:rPr>
        <w:t>CCAC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601) </w:t>
      </w:r>
      <w:r>
        <w:rPr>
          <w:rFonts w:cs="Courier New" w:ascii="Courier New" w:hAnsi="Courier New"/>
          <w:bCs w:val="false"/>
          <w:color w:val="FF0000"/>
          <w:sz w:val="28"/>
          <w:szCs w:val="28"/>
          <w:shd w:fill="C0C0C0" w:val="clear"/>
        </w:rPr>
        <w:t>GGACTTTCAAAAACCATAGGGCAAAACAAACTGAAAAGAAAT</w:t>
      </w:r>
      <w:r>
        <w:rPr>
          <w:rFonts w:cs="Courier New" w:ascii="Courier New" w:hAnsi="Courier New"/>
          <w:bCs w:val="false"/>
          <w:color w:val="FF0000"/>
          <w:sz w:val="28"/>
          <w:szCs w:val="28"/>
          <w:u w:val="single"/>
          <w:shd w:fill="C0C0C0" w:val="clear"/>
        </w:rPr>
        <w:t>CCAC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>Consensus  (2601) GGACTTTCAAAAACCATAGGGCAAAACAAACTGAAAAGAAAT</w:t>
      </w:r>
      <w:r>
        <w:rPr>
          <w:rFonts w:cs="Courier New" w:ascii="Courier New" w:hAnsi="Courier New"/>
          <w:bCs w:val="false"/>
          <w:sz w:val="28"/>
          <w:szCs w:val="28"/>
          <w:u w:val="single"/>
        </w:rPr>
        <w:t>CCACCTA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                  </w:t>
      </w:r>
      <w:r>
        <w:rPr>
          <w:rFonts w:cs="Courier New" w:ascii="Courier New" w:hAnsi="Courier New"/>
          <w:bCs w:val="false"/>
          <w:sz w:val="28"/>
          <w:szCs w:val="28"/>
        </w:rPr>
        <w:t>2651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Van-0 MOT1  (2597) </w:t>
      </w:r>
      <w:r>
        <w:rPr>
          <w:rFonts w:cs="Courier New" w:ascii="Courier New" w:hAnsi="Courier New"/>
          <w:bCs w:val="false"/>
          <w:color w:val="FF0000"/>
          <w:sz w:val="28"/>
          <w:szCs w:val="28"/>
          <w:u w:val="single"/>
          <w:shd w:fill="C0C0C0" w:val="clear"/>
        </w:rPr>
        <w:t>ATCTTCC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Ler-0 MOT1  (2597) </w:t>
      </w:r>
      <w:r>
        <w:rPr>
          <w:rFonts w:cs="Courier New" w:ascii="Courier New" w:hAnsi="Courier New"/>
          <w:bCs w:val="false"/>
          <w:color w:val="FF0000"/>
          <w:sz w:val="28"/>
          <w:szCs w:val="28"/>
          <w:u w:val="single"/>
          <w:shd w:fill="C0C0C0" w:val="clear"/>
        </w:rPr>
        <w:t>ATCTTCC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  <w:t xml:space="preserve">Col-0 MOT1  (2651) </w:t>
      </w:r>
      <w:r>
        <w:rPr>
          <w:rFonts w:cs="Courier New" w:ascii="Courier New" w:hAnsi="Courier New"/>
          <w:bCs w:val="false"/>
          <w:color w:val="FF0000"/>
          <w:sz w:val="28"/>
          <w:szCs w:val="28"/>
          <w:u w:val="single"/>
          <w:shd w:fill="C0C0C0" w:val="clear"/>
        </w:rPr>
        <w:t>ATCTTCC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eastAsia="Courier New" w:cs="Courier New" w:ascii="Courier New" w:hAnsi="Courier New"/>
          <w:bCs w:val="false"/>
          <w:sz w:val="28"/>
          <w:szCs w:val="28"/>
        </w:rPr>
        <w:t xml:space="preserve"> </w:t>
      </w:r>
      <w:r>
        <w:rPr>
          <w:rFonts w:cs="Courier New" w:ascii="Courier New" w:hAnsi="Courier New"/>
          <w:bCs w:val="false"/>
          <w:sz w:val="28"/>
          <w:szCs w:val="28"/>
        </w:rPr>
        <w:t xml:space="preserve">Consensus  (2651) </w:t>
      </w:r>
      <w:r>
        <w:rPr>
          <w:rFonts w:cs="Courier New" w:ascii="Courier New" w:hAnsi="Courier New"/>
          <w:bCs w:val="false"/>
          <w:sz w:val="28"/>
          <w:szCs w:val="28"/>
          <w:u w:val="single"/>
        </w:rPr>
        <w:t>ATCTTCCC</w:t>
      </w:r>
    </w:p>
    <w:p>
      <w:pPr>
        <w:pStyle w:val="Normal"/>
        <w:autoSpaceDE w:val="false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</w:r>
    </w:p>
    <w:p>
      <w:pPr>
        <w:pStyle w:val="Normal"/>
        <w:rPr>
          <w:rFonts w:ascii="Courier New" w:hAnsi="Courier New" w:cs="Courier New"/>
          <w:bCs w:val="false"/>
          <w:sz w:val="28"/>
          <w:szCs w:val="28"/>
        </w:rPr>
      </w:pPr>
      <w:r>
        <w:rPr>
          <w:rFonts w:cs="Courier New" w:ascii="Courier New" w:hAnsi="Courier New"/>
          <w:bCs w:val="false"/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32"/>
      <w:szCs w:val="3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22:26:00Z</dcterms:created>
  <dc:creator>kumar</dc:creator>
  <dc:description/>
  <cp:keywords/>
  <dc:language>en-US</dc:language>
  <cp:lastModifiedBy>MIS</cp:lastModifiedBy>
  <dcterms:modified xsi:type="dcterms:W3CDTF">2007-12-10T22:16:00Z</dcterms:modified>
  <cp:revision>3</cp:revision>
  <dc:subject/>
  <dc:title>                          1                                               50</dc:title>
</cp:coreProperties>
</file>